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3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  <w:gridCol w:w="1418"/>
      </w:tblGrid>
      <w:tr w:rsidR="005F2C8A" w:rsidRPr="0056381F" w14:paraId="2FD09EC0" w14:textId="77777777" w:rsidTr="006D2BA8">
        <w:trPr>
          <w:trHeight w:val="653"/>
        </w:trPr>
        <w:tc>
          <w:tcPr>
            <w:tcW w:w="7655" w:type="dxa"/>
            <w:gridSpan w:val="5"/>
            <w:tcBorders>
              <w:bottom w:val="single" w:sz="4" w:space="0" w:color="auto"/>
            </w:tcBorders>
          </w:tcPr>
          <w:p w14:paraId="2FD09EBF" w14:textId="77777777" w:rsidR="005F2C8A" w:rsidRPr="0056381F" w:rsidRDefault="005F2C8A" w:rsidP="0055346C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4 Table</w:t>
            </w:r>
            <w:r w:rsidRPr="0056381F">
              <w:rPr>
                <w:rFonts w:eastAsia="Calibri" w:cs="Times New Roman"/>
              </w:rPr>
              <w:t xml:space="preserve">. </w:t>
            </w:r>
            <w:r w:rsidRPr="0055346C">
              <w:rPr>
                <w:rFonts w:eastAsia="Calibri" w:cs="Times New Roman"/>
                <w:b/>
              </w:rPr>
              <w:t xml:space="preserve">Differences between crews in the effects of the predictor variables before adjustment (in </w:t>
            </w:r>
            <w:r w:rsidR="007E5FBE" w:rsidRPr="0055346C">
              <w:rPr>
                <w:rFonts w:eastAsia="Calibri" w:cs="Times New Roman"/>
                <w:b/>
              </w:rPr>
              <w:t>S1</w:t>
            </w:r>
            <w:r w:rsidRPr="0055346C">
              <w:rPr>
                <w:rFonts w:eastAsia="Calibri" w:cs="Times New Roman"/>
                <w:b/>
              </w:rPr>
              <w:t xml:space="preserve"> Table) in the four boat classes.</w:t>
            </w:r>
            <w:r w:rsidRPr="0056381F">
              <w:rPr>
                <w:rFonts w:eastAsia="Calibri" w:cs="Times New Roman"/>
              </w:rPr>
              <w:t xml:space="preserve"> </w:t>
            </w:r>
            <w:r w:rsidRPr="00FA07C6">
              <w:rPr>
                <w:rFonts w:cs="Times New Roman"/>
              </w:rPr>
              <w:t>Data are SD (%)</w:t>
            </w:r>
            <w:r w:rsidRPr="00FA07C6">
              <w:rPr>
                <w:rFonts w:cs="Times New Roman"/>
                <w:color w:val="000000" w:themeColor="text1"/>
              </w:rPr>
              <w:t xml:space="preserve">, </w:t>
            </w:r>
            <w:r w:rsidRPr="00FA07C6">
              <w:rPr>
                <w:rFonts w:cs="Times New Roman"/>
                <w:color w:val="000000" w:themeColor="text1"/>
              </w:rPr>
              <w:sym w:font="Symbol" w:char="F0B1"/>
            </w:r>
            <w:r w:rsidRPr="00FA07C6">
              <w:rPr>
                <w:rFonts w:cs="Times New Roman"/>
                <w:color w:val="000000" w:themeColor="text1"/>
              </w:rPr>
              <w:t>90% compatibility limits (approximate)</w:t>
            </w:r>
            <w:r w:rsidRPr="007B23B8">
              <w:rPr>
                <w:rFonts w:cs="Times New Roman"/>
              </w:rPr>
              <w:t>, with observed magnitude and p values for non-inferiority and non-superiority tests (p</w:t>
            </w:r>
            <w:r w:rsidRPr="00E0139A">
              <w:rPr>
                <w:rFonts w:cs="Times New Roman"/>
                <w:vertAlign w:val="subscript"/>
              </w:rPr>
              <w:t>–</w:t>
            </w:r>
            <w:r w:rsidRPr="007B23B8">
              <w:rPr>
                <w:rFonts w:cs="Times New Roman"/>
              </w:rPr>
              <w:t>/p</w:t>
            </w:r>
            <w:r w:rsidRPr="00E0139A">
              <w:rPr>
                <w:rFonts w:cs="Times New Roman"/>
                <w:vertAlign w:val="subscript"/>
              </w:rPr>
              <w:t>+</w:t>
            </w:r>
            <w:r w:rsidRPr="007B23B8">
              <w:rPr>
                <w:rFonts w:cs="Times New Roman"/>
              </w:rPr>
              <w:t>).</w:t>
            </w:r>
          </w:p>
        </w:tc>
      </w:tr>
      <w:tr w:rsidR="005F2C8A" w:rsidRPr="0056381F" w14:paraId="2FD09EC4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2FD09EC1" w14:textId="77777777" w:rsidR="005F2C8A" w:rsidRPr="0056381F" w:rsidRDefault="005F2C8A" w:rsidP="006D2BA8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9EC2" w14:textId="77777777" w:rsidR="005F2C8A" w:rsidRPr="0056381F" w:rsidRDefault="005F2C8A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Single scu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9EC3" w14:textId="77777777" w:rsidR="005F2C8A" w:rsidRPr="0056381F" w:rsidRDefault="005F2C8A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Coxless pairs</w:t>
            </w:r>
          </w:p>
        </w:tc>
      </w:tr>
      <w:tr w:rsidR="005F2C8A" w:rsidRPr="0056381F" w14:paraId="2FD09ECC" w14:textId="77777777" w:rsidTr="006D2BA8">
        <w:trPr>
          <w:trHeight w:val="27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FD09EC5" w14:textId="77777777" w:rsidR="005F2C8A" w:rsidRPr="0056381F" w:rsidRDefault="005F2C8A" w:rsidP="006D2BA8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9EC6" w14:textId="77777777" w:rsidR="005F2C8A" w:rsidRPr="0056381F" w:rsidRDefault="005F2C8A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2FD09EC7" w14:textId="77777777" w:rsidR="005F2C8A" w:rsidRPr="0056381F" w:rsidRDefault="005F2C8A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1x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9EC8" w14:textId="77777777" w:rsidR="005F2C8A" w:rsidRPr="0056381F" w:rsidRDefault="005F2C8A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1x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9EC9" w14:textId="77777777" w:rsidR="005F2C8A" w:rsidRPr="0056381F" w:rsidRDefault="005F2C8A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2FD09ECA" w14:textId="77777777" w:rsidR="005F2C8A" w:rsidRPr="0056381F" w:rsidRDefault="005F2C8A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2-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9ECB" w14:textId="77777777" w:rsidR="005F2C8A" w:rsidRPr="0056381F" w:rsidRDefault="005F2C8A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2-)</w:t>
            </w:r>
          </w:p>
        </w:tc>
      </w:tr>
      <w:tr w:rsidR="005F2C8A" w:rsidRPr="0056381F" w14:paraId="2FD09ECE" w14:textId="77777777" w:rsidTr="006D2BA8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2FD09ECD" w14:textId="77777777" w:rsidR="005F2C8A" w:rsidRPr="0056381F" w:rsidRDefault="005F2C8A" w:rsidP="006D2BA8">
            <w:pPr>
              <w:spacing w:before="0" w:after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Acceleration magnitude</w:t>
            </w:r>
          </w:p>
        </w:tc>
      </w:tr>
      <w:tr w:rsidR="005F2C8A" w:rsidRPr="0056381F" w14:paraId="2FD09EDC" w14:textId="77777777" w:rsidTr="006D2BA8">
        <w:tc>
          <w:tcPr>
            <w:tcW w:w="1985" w:type="dxa"/>
            <w:shd w:val="clear" w:color="auto" w:fill="FFFFFF"/>
            <w:vAlign w:val="center"/>
          </w:tcPr>
          <w:p w14:paraId="2FD09ECF" w14:textId="77777777" w:rsidR="005F2C8A" w:rsidRPr="00400C56" w:rsidRDefault="005F2C8A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aximum negative drive</w:t>
            </w:r>
          </w:p>
        </w:tc>
        <w:tc>
          <w:tcPr>
            <w:tcW w:w="1417" w:type="dxa"/>
            <w:vAlign w:val="center"/>
          </w:tcPr>
          <w:p w14:paraId="2FD09ED0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FD09ED1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2FD09ED2" w14:textId="77777777" w:rsidR="005F2C8A" w:rsidRPr="00E6653C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9</w:t>
            </w:r>
          </w:p>
        </w:tc>
        <w:tc>
          <w:tcPr>
            <w:tcW w:w="1418" w:type="dxa"/>
            <w:vAlign w:val="center"/>
          </w:tcPr>
          <w:p w14:paraId="2FD09ED3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2FD09ED4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2FD09ED5" w14:textId="77777777" w:rsidR="005F2C8A" w:rsidRPr="009D7E59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95</w:t>
            </w:r>
          </w:p>
        </w:tc>
        <w:tc>
          <w:tcPr>
            <w:tcW w:w="1417" w:type="dxa"/>
            <w:vAlign w:val="center"/>
          </w:tcPr>
          <w:p w14:paraId="2FD09ED6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2FD09ED7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2FD09ED8" w14:textId="77777777" w:rsidR="005F2C8A" w:rsidRPr="009D7E59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93</w:t>
            </w:r>
          </w:p>
        </w:tc>
        <w:tc>
          <w:tcPr>
            <w:tcW w:w="1418" w:type="dxa"/>
            <w:vAlign w:val="center"/>
          </w:tcPr>
          <w:p w14:paraId="2FD09ED9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0;</w:t>
            </w:r>
          </w:p>
          <w:p w14:paraId="2FD09EDA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2FD09EDB" w14:textId="77777777" w:rsidR="005F2C8A" w:rsidRPr="009D7E59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7/0.92</w:t>
            </w:r>
          </w:p>
        </w:tc>
      </w:tr>
      <w:tr w:rsidR="005F2C8A" w:rsidRPr="0056381F" w14:paraId="2FD09EEA" w14:textId="77777777" w:rsidTr="006D2BA8">
        <w:tc>
          <w:tcPr>
            <w:tcW w:w="1985" w:type="dxa"/>
            <w:shd w:val="clear" w:color="auto" w:fill="FFFFFF"/>
            <w:vAlign w:val="center"/>
          </w:tcPr>
          <w:p w14:paraId="2FD09EDD" w14:textId="77777777" w:rsidR="005F2C8A" w:rsidRPr="00400C56" w:rsidRDefault="005F2C8A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rst peak </w:t>
            </w:r>
          </w:p>
        </w:tc>
        <w:tc>
          <w:tcPr>
            <w:tcW w:w="1417" w:type="dxa"/>
            <w:vAlign w:val="center"/>
          </w:tcPr>
          <w:p w14:paraId="2FD09EDE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2FD09EDF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*</w:t>
            </w:r>
          </w:p>
          <w:p w14:paraId="2FD09EE0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2/0.98</w:t>
            </w:r>
          </w:p>
        </w:tc>
        <w:tc>
          <w:tcPr>
            <w:tcW w:w="1418" w:type="dxa"/>
            <w:vAlign w:val="center"/>
          </w:tcPr>
          <w:p w14:paraId="2FD09EE1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FD09EE2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2FD09EE3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94</w:t>
            </w:r>
          </w:p>
        </w:tc>
        <w:tc>
          <w:tcPr>
            <w:tcW w:w="1417" w:type="dxa"/>
            <w:vAlign w:val="center"/>
          </w:tcPr>
          <w:p w14:paraId="2FD09EE4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FD09EE5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2FD09EE6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3</w:t>
            </w:r>
          </w:p>
        </w:tc>
        <w:tc>
          <w:tcPr>
            <w:tcW w:w="1418" w:type="dxa"/>
            <w:vAlign w:val="center"/>
          </w:tcPr>
          <w:p w14:paraId="2FD09EE7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FD09EE8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2FD09EE9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11/0.85</w:t>
            </w:r>
          </w:p>
        </w:tc>
      </w:tr>
      <w:tr w:rsidR="005F2C8A" w:rsidRPr="0056381F" w14:paraId="2FD09EF6" w14:textId="77777777" w:rsidTr="006D2BA8">
        <w:tc>
          <w:tcPr>
            <w:tcW w:w="1985" w:type="dxa"/>
            <w:shd w:val="clear" w:color="auto" w:fill="FFFFFF"/>
            <w:vAlign w:val="center"/>
          </w:tcPr>
          <w:p w14:paraId="2FD09EEB" w14:textId="77777777" w:rsidR="005F2C8A" w:rsidRPr="00400C56" w:rsidRDefault="005F2C8A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irst dip</w:t>
            </w:r>
          </w:p>
        </w:tc>
        <w:tc>
          <w:tcPr>
            <w:tcW w:w="1417" w:type="dxa"/>
            <w:vAlign w:val="center"/>
          </w:tcPr>
          <w:p w14:paraId="2FD09EEC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2FD09EED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*</w:t>
            </w:r>
          </w:p>
          <w:p w14:paraId="2FD09EEE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2/0.95</w:t>
            </w:r>
          </w:p>
        </w:tc>
        <w:tc>
          <w:tcPr>
            <w:tcW w:w="1418" w:type="dxa"/>
            <w:vAlign w:val="center"/>
          </w:tcPr>
          <w:p w14:paraId="2FD09EEF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2FD09EF0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2FD09EF1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84</w:t>
            </w:r>
          </w:p>
        </w:tc>
        <w:tc>
          <w:tcPr>
            <w:tcW w:w="1417" w:type="dxa"/>
            <w:vAlign w:val="center"/>
          </w:tcPr>
          <w:p w14:paraId="2FD09EF2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A46EDF">
              <w:rPr>
                <w:rFonts w:eastAsia="Calibri" w:cs="Times New Roman"/>
                <w:vertAlign w:val="subscript"/>
              </w:rPr>
              <w:t>—</w:t>
            </w:r>
            <w:r>
              <w:rPr>
                <w:rFonts w:eastAsia="Calibri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2FD09EF3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>
              <w:rPr>
                <w:rFonts w:eastAsia="Calibri" w:cs="Times New Roman"/>
              </w:rPr>
              <w:t>0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2FD09EF4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mall</w:t>
            </w:r>
          </w:p>
          <w:p w14:paraId="2FD09EF5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6/0.84</w:t>
            </w:r>
          </w:p>
        </w:tc>
      </w:tr>
      <w:tr w:rsidR="005F2C8A" w:rsidRPr="0056381F" w14:paraId="2FD09F04" w14:textId="77777777" w:rsidTr="006D2BA8">
        <w:tc>
          <w:tcPr>
            <w:tcW w:w="1985" w:type="dxa"/>
            <w:shd w:val="clear" w:color="auto" w:fill="FFFFFF"/>
            <w:vAlign w:val="center"/>
          </w:tcPr>
          <w:p w14:paraId="2FD09EF7" w14:textId="77777777" w:rsidR="005F2C8A" w:rsidRPr="00400C56" w:rsidRDefault="005F2C8A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drive</w:t>
            </w:r>
          </w:p>
        </w:tc>
        <w:tc>
          <w:tcPr>
            <w:tcW w:w="1417" w:type="dxa"/>
            <w:vAlign w:val="center"/>
          </w:tcPr>
          <w:p w14:paraId="2FD09EF8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FD09EF9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2FD09EFA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8</w:t>
            </w:r>
          </w:p>
        </w:tc>
        <w:tc>
          <w:tcPr>
            <w:tcW w:w="1418" w:type="dxa"/>
            <w:vAlign w:val="center"/>
          </w:tcPr>
          <w:p w14:paraId="2FD09EFB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2FD09EFC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2FD09EFD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7" w:type="dxa"/>
            <w:vAlign w:val="center"/>
          </w:tcPr>
          <w:p w14:paraId="2FD09EFE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2FD09EFF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2FD09F00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10/0.81</w:t>
            </w:r>
          </w:p>
        </w:tc>
        <w:tc>
          <w:tcPr>
            <w:tcW w:w="1418" w:type="dxa"/>
            <w:vAlign w:val="center"/>
          </w:tcPr>
          <w:p w14:paraId="2FD09F01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9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5;</w:t>
            </w:r>
          </w:p>
          <w:p w14:paraId="2FD09F02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2FD09F03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5</w:t>
            </w:r>
          </w:p>
        </w:tc>
      </w:tr>
      <w:tr w:rsidR="005F2C8A" w:rsidRPr="0056381F" w14:paraId="2FD09F12" w14:textId="77777777" w:rsidTr="006D2BA8">
        <w:tc>
          <w:tcPr>
            <w:tcW w:w="1985" w:type="dxa"/>
            <w:shd w:val="clear" w:color="auto" w:fill="FFFFFF"/>
            <w:vAlign w:val="center"/>
          </w:tcPr>
          <w:p w14:paraId="2FD09F05" w14:textId="77777777" w:rsidR="005F2C8A" w:rsidRPr="00400C56" w:rsidRDefault="005F2C8A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nish dip </w:t>
            </w:r>
          </w:p>
        </w:tc>
        <w:tc>
          <w:tcPr>
            <w:tcW w:w="1417" w:type="dxa"/>
            <w:vAlign w:val="center"/>
          </w:tcPr>
          <w:p w14:paraId="2FD09F06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9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2FD09F07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2FD09F08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2/0.98</w:t>
            </w:r>
          </w:p>
        </w:tc>
        <w:tc>
          <w:tcPr>
            <w:tcW w:w="1418" w:type="dxa"/>
            <w:vAlign w:val="center"/>
          </w:tcPr>
          <w:p w14:paraId="2FD09F09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2FD09F0A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2FD09F0B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7/0.71</w:t>
            </w:r>
          </w:p>
        </w:tc>
        <w:tc>
          <w:tcPr>
            <w:tcW w:w="1417" w:type="dxa"/>
            <w:vAlign w:val="center"/>
          </w:tcPr>
          <w:p w14:paraId="2FD09F0C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2FD09F0D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2FD09F0E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95</w:t>
            </w:r>
          </w:p>
        </w:tc>
        <w:tc>
          <w:tcPr>
            <w:tcW w:w="1418" w:type="dxa"/>
            <w:vAlign w:val="center"/>
          </w:tcPr>
          <w:p w14:paraId="2FD09F0F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2FD09F10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2FD09F11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82</w:t>
            </w:r>
          </w:p>
        </w:tc>
      </w:tr>
      <w:tr w:rsidR="005F2C8A" w:rsidRPr="0056381F" w14:paraId="2FD09F20" w14:textId="77777777" w:rsidTr="006D2BA8">
        <w:tc>
          <w:tcPr>
            <w:tcW w:w="1985" w:type="dxa"/>
            <w:shd w:val="clear" w:color="auto" w:fill="FFFFFF"/>
            <w:vAlign w:val="center"/>
          </w:tcPr>
          <w:p w14:paraId="2FD09F13" w14:textId="77777777" w:rsidR="005F2C8A" w:rsidRPr="00400C56" w:rsidRDefault="005F2C8A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recovery</w:t>
            </w:r>
          </w:p>
        </w:tc>
        <w:tc>
          <w:tcPr>
            <w:tcW w:w="1417" w:type="dxa"/>
            <w:vAlign w:val="center"/>
          </w:tcPr>
          <w:p w14:paraId="2FD09F14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9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2FD09F15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2FD09F16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2/0.97</w:t>
            </w:r>
          </w:p>
        </w:tc>
        <w:tc>
          <w:tcPr>
            <w:tcW w:w="1418" w:type="dxa"/>
            <w:vAlign w:val="center"/>
          </w:tcPr>
          <w:p w14:paraId="2FD09F17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2FD09F18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2FD09F19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94</w:t>
            </w:r>
          </w:p>
        </w:tc>
        <w:tc>
          <w:tcPr>
            <w:tcW w:w="1417" w:type="dxa"/>
            <w:vAlign w:val="center"/>
          </w:tcPr>
          <w:p w14:paraId="2FD09F1A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FD09F1B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2FD09F1C" w14:textId="77777777" w:rsidR="005F2C8A" w:rsidRPr="00A46EDF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7/0.90</w:t>
            </w:r>
          </w:p>
        </w:tc>
        <w:tc>
          <w:tcPr>
            <w:tcW w:w="1418" w:type="dxa"/>
            <w:vAlign w:val="center"/>
          </w:tcPr>
          <w:p w14:paraId="2FD09F1D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2FD09F1E" w14:textId="77777777" w:rsidR="005F2C8A" w:rsidRDefault="005F2C8A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2FD09F1F" w14:textId="77777777" w:rsidR="005F2C8A" w:rsidRPr="00C6361E" w:rsidRDefault="005F2C8A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94</w:t>
            </w:r>
          </w:p>
        </w:tc>
      </w:tr>
      <w:tr w:rsidR="005F2C8A" w:rsidRPr="0056381F" w14:paraId="2FD09F22" w14:textId="77777777" w:rsidTr="006D2BA8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2FD09F21" w14:textId="77777777" w:rsidR="005F2C8A" w:rsidRPr="0056381F" w:rsidRDefault="005F2C8A" w:rsidP="006D2BA8">
            <w:pPr>
              <w:spacing w:before="0" w:after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Jerk</w:t>
            </w:r>
          </w:p>
        </w:tc>
      </w:tr>
      <w:tr w:rsidR="00945D39" w:rsidRPr="0056381F" w14:paraId="2FD09F30" w14:textId="77777777" w:rsidTr="006D2BA8">
        <w:tc>
          <w:tcPr>
            <w:tcW w:w="1985" w:type="dxa"/>
            <w:shd w:val="clear" w:color="auto" w:fill="FFFFFF"/>
            <w:vAlign w:val="center"/>
          </w:tcPr>
          <w:p w14:paraId="2FD09F23" w14:textId="612D52F7" w:rsidR="00945D39" w:rsidRPr="0056381F" w:rsidRDefault="00945D39" w:rsidP="00945D39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drive phase</w:t>
            </w:r>
          </w:p>
        </w:tc>
        <w:tc>
          <w:tcPr>
            <w:tcW w:w="1417" w:type="dxa"/>
            <w:vAlign w:val="center"/>
          </w:tcPr>
          <w:p w14:paraId="2FD09F24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9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2FD09F25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2FD09F26" w14:textId="77777777" w:rsidR="00945D39" w:rsidRPr="00F35188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8</w:t>
            </w:r>
          </w:p>
        </w:tc>
        <w:tc>
          <w:tcPr>
            <w:tcW w:w="1418" w:type="dxa"/>
            <w:vAlign w:val="center"/>
          </w:tcPr>
          <w:p w14:paraId="2FD09F27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2FD09F28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2FD09F29" w14:textId="77777777" w:rsidR="00945D39" w:rsidRPr="00F35188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94</w:t>
            </w:r>
          </w:p>
        </w:tc>
        <w:tc>
          <w:tcPr>
            <w:tcW w:w="1417" w:type="dxa"/>
            <w:vAlign w:val="center"/>
          </w:tcPr>
          <w:p w14:paraId="2FD09F2A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FD09F2B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2FD09F2C" w14:textId="77777777" w:rsidR="00945D39" w:rsidRPr="00F35188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7/0.92</w:t>
            </w:r>
          </w:p>
        </w:tc>
        <w:tc>
          <w:tcPr>
            <w:tcW w:w="1418" w:type="dxa"/>
            <w:vAlign w:val="center"/>
          </w:tcPr>
          <w:p w14:paraId="2FD09F2D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0.9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2FD09F2E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2FD09F2F" w14:textId="77777777" w:rsidR="00945D39" w:rsidRPr="00F35188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7/0.92</w:t>
            </w:r>
          </w:p>
        </w:tc>
      </w:tr>
      <w:tr w:rsidR="00945D39" w:rsidRPr="0056381F" w14:paraId="2FD09F3E" w14:textId="77777777" w:rsidTr="006D2BA8">
        <w:tc>
          <w:tcPr>
            <w:tcW w:w="1985" w:type="dxa"/>
            <w:shd w:val="clear" w:color="auto" w:fill="FFFFFF"/>
            <w:vAlign w:val="center"/>
          </w:tcPr>
          <w:p w14:paraId="2FD09F31" w14:textId="5560C45D" w:rsidR="00945D39" w:rsidRDefault="00945D39" w:rsidP="00945D39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-to-mid-drive phase</w:t>
            </w:r>
          </w:p>
        </w:tc>
        <w:tc>
          <w:tcPr>
            <w:tcW w:w="1417" w:type="dxa"/>
            <w:vAlign w:val="center"/>
          </w:tcPr>
          <w:p w14:paraId="2FD09F32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2FD09F33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*</w:t>
            </w:r>
          </w:p>
          <w:p w14:paraId="2FD09F34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2/0.96</w:t>
            </w:r>
          </w:p>
        </w:tc>
        <w:tc>
          <w:tcPr>
            <w:tcW w:w="1418" w:type="dxa"/>
            <w:vAlign w:val="center"/>
          </w:tcPr>
          <w:p w14:paraId="2FD09F35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2FD09F36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2FD09F37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94</w:t>
            </w:r>
          </w:p>
        </w:tc>
        <w:tc>
          <w:tcPr>
            <w:tcW w:w="1417" w:type="dxa"/>
            <w:vAlign w:val="center"/>
          </w:tcPr>
          <w:p w14:paraId="2FD09F38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3;</w:t>
            </w:r>
          </w:p>
          <w:p w14:paraId="2FD09F39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2FD09F3A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7/0.82</w:t>
            </w:r>
          </w:p>
        </w:tc>
        <w:tc>
          <w:tcPr>
            <w:tcW w:w="1418" w:type="dxa"/>
            <w:vAlign w:val="center"/>
          </w:tcPr>
          <w:p w14:paraId="2FD09F3B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FD09F3C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small</w:t>
            </w:r>
          </w:p>
          <w:p w14:paraId="2FD09F3D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10/0.84</w:t>
            </w:r>
          </w:p>
        </w:tc>
      </w:tr>
      <w:tr w:rsidR="00945D39" w:rsidRPr="0056381F" w14:paraId="2FD09F4C" w14:textId="77777777" w:rsidTr="006D2BA8">
        <w:tc>
          <w:tcPr>
            <w:tcW w:w="1985" w:type="dxa"/>
            <w:shd w:val="clear" w:color="auto" w:fill="auto"/>
            <w:vAlign w:val="center"/>
          </w:tcPr>
          <w:p w14:paraId="2FD09F3F" w14:textId="2301F932" w:rsidR="00945D39" w:rsidRDefault="00945D39" w:rsidP="00945D39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id-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D09F40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2FD09F41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2FD09F42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09F43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3;</w:t>
            </w:r>
          </w:p>
          <w:p w14:paraId="2FD09F44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2FD09F45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D09F46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0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FD09F47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2FD09F48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7/0.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09F49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5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4.5;</w:t>
            </w:r>
          </w:p>
          <w:p w14:paraId="2FD09F4A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2FD09F4B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5</w:t>
            </w:r>
          </w:p>
        </w:tc>
      </w:tr>
      <w:tr w:rsidR="00945D39" w:rsidRPr="0056381F" w14:paraId="2FD09F5A" w14:textId="77777777" w:rsidTr="006D2BA8">
        <w:tc>
          <w:tcPr>
            <w:tcW w:w="1985" w:type="dxa"/>
            <w:shd w:val="clear" w:color="auto" w:fill="auto"/>
            <w:vAlign w:val="center"/>
          </w:tcPr>
          <w:p w14:paraId="2FD09F4D" w14:textId="2CD188D5" w:rsidR="00945D39" w:rsidRDefault="00945D39" w:rsidP="00945D39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D09F4E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2FD09F4F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2FD09F50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2/0.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09F51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FD09F52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2FD09F53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8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D09F54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FD09F55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2FD09F56" w14:textId="77777777" w:rsidR="00945D39" w:rsidRPr="00651EE6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09F57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FD09F58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2FD09F59" w14:textId="77777777" w:rsidR="00945D39" w:rsidRPr="0056381F" w:rsidRDefault="00945D39" w:rsidP="00945D3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color w:val="000000"/>
              </w:rPr>
              <w:t>0.07/0.89</w:t>
            </w:r>
          </w:p>
        </w:tc>
      </w:tr>
      <w:tr w:rsidR="00945D39" w:rsidRPr="0056381F" w14:paraId="2FD09F68" w14:textId="77777777" w:rsidTr="006D2BA8">
        <w:tc>
          <w:tcPr>
            <w:tcW w:w="1985" w:type="dxa"/>
            <w:shd w:val="clear" w:color="auto" w:fill="auto"/>
            <w:vAlign w:val="center"/>
          </w:tcPr>
          <w:p w14:paraId="2FD09F5B" w14:textId="78185F4F" w:rsidR="00945D39" w:rsidRDefault="00945D39" w:rsidP="00945D39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D09F5C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FD09F5D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2FD09F5E" w14:textId="77777777" w:rsidR="00945D39" w:rsidRPr="009500CB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09F5F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2FD09F60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2FD09F61" w14:textId="77777777" w:rsidR="00945D39" w:rsidRPr="009500CB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D09F62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FD09F63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</w:t>
            </w:r>
          </w:p>
          <w:p w14:paraId="2FD09F64" w14:textId="77777777" w:rsidR="00945D39" w:rsidRPr="009500CB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09F65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4;</w:t>
            </w:r>
          </w:p>
          <w:p w14:paraId="2FD09F66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2FD09F67" w14:textId="77777777" w:rsidR="00945D39" w:rsidRPr="009500CB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94</w:t>
            </w:r>
          </w:p>
        </w:tc>
      </w:tr>
      <w:tr w:rsidR="00945D39" w:rsidRPr="0056381F" w14:paraId="2FD09F76" w14:textId="77777777" w:rsidTr="006D2BA8">
        <w:tc>
          <w:tcPr>
            <w:tcW w:w="1985" w:type="dxa"/>
            <w:shd w:val="clear" w:color="auto" w:fill="auto"/>
            <w:vAlign w:val="center"/>
          </w:tcPr>
          <w:p w14:paraId="2FD09F69" w14:textId="4A816438" w:rsidR="00945D39" w:rsidRDefault="00945D39" w:rsidP="00945D39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D09F6A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FD09F6B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2FD09F6C" w14:textId="77777777" w:rsidR="00945D39" w:rsidRPr="009500CB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09F6D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2FD09F6E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2FD09F6F" w14:textId="77777777" w:rsidR="00945D39" w:rsidRPr="009500CB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D09F70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0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2FD09F71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</w:t>
            </w:r>
          </w:p>
          <w:p w14:paraId="2FD09F72" w14:textId="77777777" w:rsidR="00945D39" w:rsidRPr="00F372B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8/0.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09F73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2FD09F74" w14:textId="77777777" w:rsidR="00945D39" w:rsidRDefault="00945D39" w:rsidP="00945D39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2FD09F75" w14:textId="77777777" w:rsidR="00945D39" w:rsidRPr="00F372B9" w:rsidRDefault="00945D39" w:rsidP="00945D39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93</w:t>
            </w:r>
          </w:p>
        </w:tc>
      </w:tr>
      <w:tr w:rsidR="005F2C8A" w:rsidRPr="0056381F" w14:paraId="2FD09F80" w14:textId="77777777" w:rsidTr="006D2BA8">
        <w:tc>
          <w:tcPr>
            <w:tcW w:w="7655" w:type="dxa"/>
            <w:gridSpan w:val="5"/>
            <w:tcBorders>
              <w:top w:val="single" w:sz="4" w:space="0" w:color="auto"/>
            </w:tcBorders>
            <w:vAlign w:val="center"/>
          </w:tcPr>
          <w:p w14:paraId="2FD09F77" w14:textId="77777777" w:rsidR="005F2C8A" w:rsidRPr="0056381F" w:rsidRDefault="005F2C8A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lastRenderedPageBreak/>
              <w:t>M1x, men’s singles; W1x, women’s singles</w:t>
            </w:r>
            <w:r w:rsidRPr="0056381F">
              <w:rPr>
                <w:rFonts w:eastAsia="Calibri" w:cs="Times New Roman"/>
              </w:rPr>
              <w:t>; M2-, men’s coxless pairs; W2- women’s coxless pairs.</w:t>
            </w:r>
          </w:p>
          <w:p w14:paraId="2FD09F78" w14:textId="77777777" w:rsidR="005F2C8A" w:rsidRPr="0056381F" w:rsidRDefault="005F2C8A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crews: </w:t>
            </w:r>
            <w:r w:rsidRPr="00D02873">
              <w:rPr>
                <w:rFonts w:eastAsia="Calibri" w:cs="Times New Roman"/>
              </w:rPr>
              <w:t>14, 9, 9 and 7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2FD09F79" w14:textId="77777777" w:rsidR="005F2C8A" w:rsidRPr="0056381F" w:rsidRDefault="005F2C8A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races: </w:t>
            </w:r>
            <w:r w:rsidRPr="00D02873">
              <w:rPr>
                <w:rFonts w:eastAsia="Calibri" w:cs="Times New Roman"/>
              </w:rPr>
              <w:t>25, 18, 18, 13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2FD09F7A" w14:textId="77777777" w:rsidR="005F2C8A" w:rsidRPr="00C51F81" w:rsidRDefault="005F2C8A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  <w:lang w:val="en-GB"/>
              </w:rPr>
            </w:pPr>
            <w:proofErr w:type="spellStart"/>
            <w:r w:rsidRPr="00C51F81">
              <w:rPr>
                <w:rFonts w:eastAsia="Calibri" w:cs="Times New Roman"/>
                <w:vertAlign w:val="superscript"/>
                <w:lang w:val="en-GB"/>
              </w:rPr>
              <w:t>a</w:t>
            </w:r>
            <w:proofErr w:type="spellEnd"/>
            <w:r w:rsidRPr="00C51F81">
              <w:rPr>
                <w:rFonts w:eastAsia="Calibri" w:cs="Times New Roman"/>
                <w:vertAlign w:val="superscript"/>
                <w:lang w:val="en-GB"/>
              </w:rPr>
              <w:t xml:space="preserve"> </w:t>
            </w:r>
            <w:r w:rsidRPr="00C51F81">
              <w:rPr>
                <w:rFonts w:eastAsia="Calibri" w:cs="Times New Roman"/>
                <w:lang w:val="en-GB"/>
              </w:rPr>
              <w:t xml:space="preserve">Indicates negative estimate probably due to sampling variation, so estimated as 0 and therefore no CL; true value likely similar to other boat classes. </w:t>
            </w:r>
          </w:p>
          <w:p w14:paraId="2FD09F7B" w14:textId="77777777" w:rsidR="005F2C8A" w:rsidRPr="00C51F81" w:rsidRDefault="005F2C8A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Scale of magnitudes: &lt;0.15%, trivial; 0.15-0.45%, small; 0.45-0.8%, moderate (mod); 0.8-1.26%, large; 1.26-2.02%, very large (</w:t>
            </w:r>
            <w:proofErr w:type="spellStart"/>
            <w:proofErr w:type="gramStart"/>
            <w:r w:rsidRPr="00C51F81">
              <w:rPr>
                <w:rFonts w:eastAsia="Calibri" w:cs="Times New Roman"/>
                <w:lang w:val="en-GB"/>
              </w:rPr>
              <w:t>v.large</w:t>
            </w:r>
            <w:proofErr w:type="spellEnd"/>
            <w:proofErr w:type="gramEnd"/>
            <w:r w:rsidRPr="00C51F81">
              <w:rPr>
                <w:rFonts w:eastAsia="Calibri" w:cs="Times New Roman"/>
                <w:lang w:val="en-GB"/>
              </w:rPr>
              <w:t>); &gt;2.02%, extremely large (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e.large</w:t>
            </w:r>
            <w:proofErr w:type="spellEnd"/>
            <w:r w:rsidRPr="00C51F81">
              <w:rPr>
                <w:rFonts w:eastAsia="Calibri" w:cs="Times New Roman"/>
                <w:lang w:val="en-GB"/>
              </w:rPr>
              <w:t xml:space="preserve">). </w:t>
            </w:r>
          </w:p>
          <w:p w14:paraId="2FD09F7C" w14:textId="77777777" w:rsidR="005F2C8A" w:rsidRPr="00C51F81" w:rsidRDefault="005F2C8A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Reference-Bayesian likelihoods of substantial change: *possibly; **likely; ***very likely, ****most likely. </w:t>
            </w:r>
          </w:p>
          <w:p w14:paraId="2FD09F7D" w14:textId="77777777" w:rsidR="005F2C8A" w:rsidRPr="00C51F81" w:rsidRDefault="005F2C8A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*** and **** indicate rejection of the non-superiority or non-inferiority hypothesis (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</w:t>
            </w:r>
            <w:proofErr w:type="spellEnd"/>
            <w:r w:rsidRPr="00C51F81">
              <w:rPr>
                <w:rFonts w:eastAsia="Calibri" w:cs="Times New Roman"/>
                <w:vertAlign w:val="subscript"/>
                <w:lang w:val="en-GB"/>
              </w:rPr>
              <w:t>-</w:t>
            </w:r>
            <w:r w:rsidRPr="00C51F81">
              <w:rPr>
                <w:rFonts w:eastAsia="Calibri" w:cs="Times New Roman"/>
                <w:lang w:val="en-GB"/>
              </w:rPr>
              <w:t xml:space="preserve"> or 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</w:t>
            </w:r>
            <w:proofErr w:type="spellEnd"/>
            <w:r w:rsidRPr="00C51F81">
              <w:rPr>
                <w:rFonts w:eastAsia="Calibri" w:cs="Times New Roman"/>
                <w:vertAlign w:val="subscript"/>
                <w:lang w:val="en-GB"/>
              </w:rPr>
              <w:t>+</w:t>
            </w:r>
            <w:r w:rsidRPr="00C51F81">
              <w:rPr>
                <w:rFonts w:eastAsia="Calibri" w:cs="Times New Roman"/>
                <w:lang w:val="en-GB"/>
              </w:rPr>
              <w:t xml:space="preserve"> &lt;0.05 and &lt;0.005 respectively).</w:t>
            </w:r>
          </w:p>
          <w:p w14:paraId="2FD09F7E" w14:textId="77777777" w:rsidR="005F2C8A" w:rsidRPr="00C51F81" w:rsidRDefault="005F2C8A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Likelihoods are not shown for effects with inadequate precision at the 90% level (failure to reject any hypotheses: p&gt;0.05).  </w:t>
            </w:r>
          </w:p>
          <w:p w14:paraId="2FD09F7F" w14:textId="77777777" w:rsidR="005F2C8A" w:rsidRPr="0056381F" w:rsidRDefault="005F2C8A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AU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Effects in </w:t>
            </w:r>
            <w:r w:rsidRPr="00C51F81">
              <w:rPr>
                <w:rFonts w:eastAsia="Calibri" w:cs="Times New Roman"/>
                <w:b/>
                <w:lang w:val="en-GB"/>
              </w:rPr>
              <w:t>bold</w:t>
            </w:r>
            <w:r w:rsidRPr="00C51F81">
              <w:rPr>
                <w:rFonts w:eastAsia="Calibri" w:cs="Times New Roman"/>
                <w:lang w:val="en-GB"/>
              </w:rPr>
              <w:t xml:space="preserve"> have adequate precision at the 99% level (p&lt;0.005).</w:t>
            </w:r>
          </w:p>
        </w:tc>
      </w:tr>
    </w:tbl>
    <w:p w14:paraId="2FD09F81" w14:textId="77777777" w:rsidR="00387BD0" w:rsidRDefault="00387BD0"/>
    <w:sectPr w:rsidR="00387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D5E"/>
    <w:rsid w:val="000F3A97"/>
    <w:rsid w:val="00387BD0"/>
    <w:rsid w:val="004110AA"/>
    <w:rsid w:val="0055346C"/>
    <w:rsid w:val="005F2C8A"/>
    <w:rsid w:val="00683D63"/>
    <w:rsid w:val="00702BE9"/>
    <w:rsid w:val="00751D10"/>
    <w:rsid w:val="007E5FBE"/>
    <w:rsid w:val="00851709"/>
    <w:rsid w:val="00945D39"/>
    <w:rsid w:val="00AE610D"/>
    <w:rsid w:val="00C9134C"/>
    <w:rsid w:val="00D6101F"/>
    <w:rsid w:val="00DD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09EBF"/>
  <w15:chartTrackingRefBased/>
  <w15:docId w15:val="{7E955CCD-8251-4CEA-B8A0-969BA929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0AA"/>
    <w:pPr>
      <w:keepNext/>
      <w:keepLines/>
      <w:spacing w:before="0" w:after="360" w:line="360" w:lineRule="auto"/>
      <w:jc w:val="both"/>
      <w:outlineLvl w:val="1"/>
    </w:pPr>
    <w:rPr>
      <w:rFonts w:eastAsiaTheme="majorEastAsia" w:cstheme="majorBidi"/>
      <w:b/>
      <w:i/>
      <w:color w:val="000000" w:themeColor="text1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0AA"/>
    <w:pPr>
      <w:keepNext/>
      <w:keepLines/>
      <w:spacing w:before="0" w:after="360" w:line="360" w:lineRule="auto"/>
      <w:jc w:val="both"/>
      <w:outlineLvl w:val="2"/>
    </w:pPr>
    <w:rPr>
      <w:rFonts w:eastAsiaTheme="majorEastAsia" w:cstheme="majorBidi"/>
      <w:i/>
      <w:color w:val="000000" w:themeColor="text1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110AA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110AA"/>
    <w:rPr>
      <w:rFonts w:ascii="Times New Roman" w:eastAsiaTheme="majorEastAsia" w:hAnsi="Times New Roman" w:cstheme="majorBidi"/>
      <w:b/>
      <w:i/>
      <w:sz w:val="24"/>
      <w:szCs w:val="26"/>
    </w:rPr>
  </w:style>
  <w:style w:type="table" w:customStyle="1" w:styleId="TableGrid3">
    <w:name w:val="Table Grid3"/>
    <w:basedOn w:val="TableNormal"/>
    <w:next w:val="TableGrid"/>
    <w:uiPriority w:val="39"/>
    <w:rsid w:val="00DD6D5E"/>
    <w:pPr>
      <w:spacing w:after="0" w:line="240" w:lineRule="auto"/>
    </w:pPr>
    <w:rPr>
      <w:rFonts w:ascii="Calibri" w:hAnsi="Calibr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6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olt</dc:creator>
  <cp:keywords/>
  <dc:description/>
  <cp:lastModifiedBy>Ana Holt</cp:lastModifiedBy>
  <cp:revision>5</cp:revision>
  <dcterms:created xsi:type="dcterms:W3CDTF">2020-12-03T00:07:00Z</dcterms:created>
  <dcterms:modified xsi:type="dcterms:W3CDTF">2021-01-21T04:42:00Z</dcterms:modified>
</cp:coreProperties>
</file>